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80" w:hRule="atLeast"/>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19:51:00Z</dcterms:created>
  <dc:creator/>
  <dc:description/>
  <cp:keywords/>
  <dc:language>en-US</dc:language>
  <cp:lastModifiedBy/>
  <dcterms:modified xsi:type="dcterms:W3CDTF">2022-04-08T20:4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75442B23880C4B8A181ECFC340490B</vt:lpwstr>
  </property>
</Properties>
</file>